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5858" w:rsidRDefault="00DC5858" w:rsidP="00DC5858"/>
    <w:p w:rsidR="00DC5858" w:rsidRDefault="00E766DD" w:rsidP="00DC5858">
      <w:bookmarkStart w:id="0" w:name="_GoBack"/>
      <w:r>
        <w:rPr>
          <w:noProof/>
        </w:rPr>
        <w:drawing>
          <wp:inline distT="0" distB="0" distL="0" distR="0">
            <wp:extent cx="5274310" cy="2812415"/>
            <wp:effectExtent l="0" t="0" r="2540" b="698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. S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12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BC7F34" w:rsidRDefault="00540F66" w:rsidP="00BC7F34">
      <w:r w:rsidRPr="00540F66">
        <w:t>Supplementary Fig. S2. Spleen evaluation following intravenous administration of CpG7909 lipoplex.</w:t>
      </w:r>
    </w:p>
    <w:p w:rsidR="00BC7F34" w:rsidRDefault="00540F66" w:rsidP="00540F66">
      <w:r>
        <w:t>(</w:t>
      </w:r>
      <w:r w:rsidR="005001BB">
        <w:t>a</w:t>
      </w:r>
      <w:r>
        <w:t>) Spleen weight–to–body weight ratio of BALB/c mice after two consecutive weekly doses of CpG7909 lipoplex (</w:t>
      </w:r>
      <w:r>
        <w:rPr>
          <w:rFonts w:hint="eastAsia"/>
        </w:rPr>
        <w:t>15</w:t>
      </w:r>
      <w:r>
        <w:t xml:space="preserve"> μg/mouse, intravenous). No significant difference was observed compared with the vehicle group (ns., not significan</w:t>
      </w:r>
      <w:r w:rsidR="00BB1A0B">
        <w:t>t; unpaired two-tailed t-test).</w:t>
      </w:r>
      <w:r>
        <w:t>(</w:t>
      </w:r>
      <w:r w:rsidR="005001BB">
        <w:t>b</w:t>
      </w:r>
      <w:r>
        <w:t>) Representative histopathological images of spleen tissue (H&amp;E staining, 400×). Normal splenic architecture was observed in both groups without evidence of splenomegaly or abnormal hematopoietic activity. Scale bars = 100 μm.</w:t>
      </w:r>
    </w:p>
    <w:sectPr w:rsidR="00BC7F3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666A2" w:rsidRDefault="003666A2" w:rsidP="005001BB">
      <w:r>
        <w:separator/>
      </w:r>
    </w:p>
  </w:endnote>
  <w:endnote w:type="continuationSeparator" w:id="0">
    <w:p w:rsidR="003666A2" w:rsidRDefault="003666A2" w:rsidP="005001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666A2" w:rsidRDefault="003666A2" w:rsidP="005001BB">
      <w:r>
        <w:separator/>
      </w:r>
    </w:p>
  </w:footnote>
  <w:footnote w:type="continuationSeparator" w:id="0">
    <w:p w:rsidR="003666A2" w:rsidRDefault="003666A2" w:rsidP="005001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5858"/>
    <w:rsid w:val="000779CB"/>
    <w:rsid w:val="003666A2"/>
    <w:rsid w:val="005001BB"/>
    <w:rsid w:val="00540F66"/>
    <w:rsid w:val="005B4AF6"/>
    <w:rsid w:val="0061715D"/>
    <w:rsid w:val="007D2F95"/>
    <w:rsid w:val="00B96ADA"/>
    <w:rsid w:val="00BB1A0B"/>
    <w:rsid w:val="00BC7F34"/>
    <w:rsid w:val="00DC5858"/>
    <w:rsid w:val="00E76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33A68AA-E6DE-4940-BAAE-75FB3879F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C5858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DC5858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5001B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5001BB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5001B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5001B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杜佳穆</dc:creator>
  <cp:lastModifiedBy>Chiamu Tu</cp:lastModifiedBy>
  <cp:revision>6</cp:revision>
  <dcterms:created xsi:type="dcterms:W3CDTF">2025-10-09T09:50:00Z</dcterms:created>
  <dcterms:modified xsi:type="dcterms:W3CDTF">2025-10-10T11:11:00Z</dcterms:modified>
</cp:coreProperties>
</file>